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5EFE3" w14:textId="40E13ED1" w:rsidR="00B352BE" w:rsidRPr="00272549" w:rsidRDefault="00B352BE" w:rsidP="00B352BE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Hlk102632938"/>
      <w:r w:rsidRPr="00F9048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Table 1</w:t>
      </w:r>
      <w:bookmarkEnd w:id="0"/>
      <w:r w:rsidRPr="00F9048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27254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Bodyweight strength and plyometric </w:t>
      </w:r>
      <w:r w:rsidR="004C2CA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xercise</w:t>
      </w:r>
      <w:r w:rsidR="00044A6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851"/>
        <w:gridCol w:w="850"/>
        <w:gridCol w:w="851"/>
        <w:gridCol w:w="850"/>
        <w:gridCol w:w="993"/>
      </w:tblGrid>
      <w:tr w:rsidR="0057172C" w:rsidRPr="00C5758E" w14:paraId="764D607D" w14:textId="77777777" w:rsidTr="00E77291"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044D5" w14:textId="5B237132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 xml:space="preserve">Bodywe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 xml:space="preserve"> exercise</w:t>
            </w:r>
          </w:p>
        </w:tc>
      </w:tr>
      <w:tr w:rsidR="0057172C" w:rsidRPr="00C5758E" w14:paraId="2366F66C" w14:textId="77777777" w:rsidTr="00E7729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B95B2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A91EC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CF6C7" w14:textId="77777777" w:rsidR="0057172C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  <w:p w14:paraId="59042DA6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80ECD" w14:textId="77777777" w:rsidR="0057172C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  <w:p w14:paraId="1D3C8B9E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 − 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4E844" w14:textId="77777777" w:rsidR="0057172C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  <w:p w14:paraId="3B0F579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F0781" w14:textId="77777777" w:rsidR="0057172C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  <w:p w14:paraId="2DEFB1B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7 − 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06DE6" w14:textId="77777777" w:rsidR="0057172C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  <w:p w14:paraId="5D04FCE6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9 − 10</w:t>
            </w:r>
          </w:p>
        </w:tc>
      </w:tr>
      <w:tr w:rsidR="0057172C" w:rsidRPr="00C5758E" w14:paraId="5FA82DC7" w14:textId="77777777" w:rsidTr="00E77291"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008522B" w14:textId="77777777" w:rsidR="0057172C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Isometric split squat</w:t>
            </w:r>
          </w:p>
          <w:p w14:paraId="1A4519A9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-s hold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7F61A4B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75BAE66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33E6243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B4C6AB2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DA61E02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8DA096A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7172C" w:rsidRPr="00C5758E" w14:paraId="05F80383" w14:textId="77777777" w:rsidTr="00E77291"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51F11850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3E99EB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A39294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3B192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418BE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A1958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F2501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59116E76" w14:textId="77777777" w:rsidTr="00E77291"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16AB7B0E" w14:textId="77777777" w:rsidR="0057172C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verse Plank alternative heel raise</w:t>
            </w:r>
          </w:p>
          <w:p w14:paraId="4B9C7FFB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s hol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E6AD5B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95487D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0AA16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DDC209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6984F3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1E222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654CF372" w14:textId="77777777" w:rsidTr="00E77291"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0CC79078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FE0FC7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B02A5F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5659A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B9242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AD65AE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2298CE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7172C" w:rsidRPr="00C5758E" w14:paraId="33124FBF" w14:textId="77777777" w:rsidTr="00E77291"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542449BC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Banded sissy squa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2D8BAA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53AE7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598796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B37CB5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C3DED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494CC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08EBDDC0" w14:textId="77777777" w:rsidTr="00E77291"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608A1EBD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CA1606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BBA41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93043D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1651A1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46738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CB5E43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7172C" w:rsidRPr="00C5758E" w14:paraId="5FE1AD3D" w14:textId="77777777" w:rsidTr="00E77291"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5BA6C512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Countermovement jum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E337D4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E19642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4E3E7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BE2E12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FA4B25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21A5C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2EA2F7AB" w14:textId="77777777" w:rsidTr="00E77291"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6FBFF738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7C0C11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E7B13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87021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682E81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CCF842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5CDD4F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7172C" w:rsidRPr="00C5758E" w14:paraId="5AFDB344" w14:textId="77777777" w:rsidTr="00E77291"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3D04180A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verse Nord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1B04F5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9A1639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538624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4DC91A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28C2D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C858A7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2717EC15" w14:textId="77777777" w:rsidTr="00E77291"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51D3252D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46084A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B8C9AA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1D3CDF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B5271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AA0675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C6939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7172C" w:rsidRPr="00C5758E" w14:paraId="127A6817" w14:textId="77777777" w:rsidTr="00E77291"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5BC8A344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dic hamstring exerci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2C460A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87BB69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2D7373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B2E77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673851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4E86512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50558C1D" w14:textId="77777777" w:rsidTr="00E77291"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F7FA44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0490095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BA833F7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EDE4A6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0D9D3D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FA0F1AA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C63EBAF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2DD74457" w14:textId="77777777" w:rsidTr="00E77291"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D11F8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Plyometric exercise</w:t>
            </w:r>
          </w:p>
        </w:tc>
      </w:tr>
      <w:tr w:rsidR="0057172C" w:rsidRPr="00C5758E" w14:paraId="0A7DE197" w14:textId="77777777" w:rsidTr="00E77291"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659127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Broad jump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17E4CF2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55AE092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A65EFDE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3B005A5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2D5574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D82B59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36C533F7" w14:textId="77777777" w:rsidTr="00E77291"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1A440F03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009F8F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F6170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DD43F9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8593BA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81327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79EEA6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172C" w:rsidRPr="00C5758E" w14:paraId="530C0B62" w14:textId="77777777" w:rsidTr="00E77291"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46676684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Pogo hurdle ho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D4C35A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570EA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DA67BA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CA077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8E13BD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97FE85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19A4D578" w14:textId="77777777" w:rsidTr="00E77291"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101D8AFE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69E453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692AE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9ED4B3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52C4A5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4EE42F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94845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7172C" w:rsidRPr="00C5758E" w14:paraId="76A14315" w14:textId="77777777" w:rsidTr="00E77291"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639E1F5A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Lateral countermovement jum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25B9D4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56D6B3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77855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424AA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375EA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9373963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60EB08F4" w14:textId="77777777" w:rsidTr="00E77291"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23977EB5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E4A5D2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BA2861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ABE8D5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0FF3D1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097AD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BB0CE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7172C" w:rsidRPr="00C5758E" w14:paraId="430AF4D5" w14:textId="77777777" w:rsidTr="00E77291"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33C36F54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ingle leg multi direction ho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92B890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BF5E5A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938E3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C3C70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B5F782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9E50C05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0AA4E30D" w14:textId="77777777" w:rsidTr="00E77291"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165F6121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1DE8FB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7FD5A6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3433C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B3E190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E143F4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F8BE2F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7172C" w:rsidRPr="00C5758E" w14:paraId="4937B0D1" w14:textId="77777777" w:rsidTr="00E77291"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72A71242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Banded acceleration 5 step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745216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7DBCE2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C3E7FE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A7D676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DB48E1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387BBAD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172C" w:rsidRPr="00C5758E" w14:paraId="4FE756D3" w14:textId="77777777" w:rsidTr="00E77291"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78871B03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24412A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E4EADB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12C47A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084BF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574627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2B36EF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7172C" w:rsidRPr="00C5758E" w14:paraId="3A4B14F2" w14:textId="77777777" w:rsidTr="00E77291"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78FABAFC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Fall start acceleration 10 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E449B0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EBAD64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67C7F8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6F4B7D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AFBE73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29F28E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172C" w:rsidRPr="00C5758E" w14:paraId="27B719C8" w14:textId="77777777" w:rsidTr="00E77291"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6F4CD8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1E3FEDE" w14:textId="77777777" w:rsidR="0057172C" w:rsidRPr="00C5758E" w:rsidRDefault="0057172C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2B562FE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3A363A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E337635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74AACFC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6DAECB1" w14:textId="77777777" w:rsidR="0057172C" w:rsidRPr="00C5758E" w:rsidRDefault="0057172C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E7FBE32" w14:textId="77777777" w:rsidR="0057172C" w:rsidRDefault="0057172C"/>
    <w:sectPr w:rsidR="0057172C" w:rsidSect="0057172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66922" w14:textId="77777777" w:rsidR="002A6834" w:rsidRDefault="002A6834" w:rsidP="0057172C">
      <w:pPr>
        <w:spacing w:after="0" w:line="240" w:lineRule="auto"/>
      </w:pPr>
      <w:r>
        <w:separator/>
      </w:r>
    </w:p>
  </w:endnote>
  <w:endnote w:type="continuationSeparator" w:id="0">
    <w:p w14:paraId="7E5EFCB6" w14:textId="77777777" w:rsidR="002A6834" w:rsidRDefault="002A6834" w:rsidP="00571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D4498" w14:textId="77777777" w:rsidR="002A6834" w:rsidRDefault="002A6834" w:rsidP="0057172C">
      <w:pPr>
        <w:spacing w:after="0" w:line="240" w:lineRule="auto"/>
      </w:pPr>
      <w:r>
        <w:separator/>
      </w:r>
    </w:p>
  </w:footnote>
  <w:footnote w:type="continuationSeparator" w:id="0">
    <w:p w14:paraId="2A8DC17F" w14:textId="77777777" w:rsidR="002A6834" w:rsidRDefault="002A6834" w:rsidP="005717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358"/>
    <w:rsid w:val="000007DF"/>
    <w:rsid w:val="00010C77"/>
    <w:rsid w:val="00044A6A"/>
    <w:rsid w:val="00110271"/>
    <w:rsid w:val="00224BB7"/>
    <w:rsid w:val="00272549"/>
    <w:rsid w:val="002A6834"/>
    <w:rsid w:val="004C2CA6"/>
    <w:rsid w:val="004C47EA"/>
    <w:rsid w:val="0057172C"/>
    <w:rsid w:val="005A3CF6"/>
    <w:rsid w:val="006D3894"/>
    <w:rsid w:val="00955015"/>
    <w:rsid w:val="00A75C9A"/>
    <w:rsid w:val="00B352BE"/>
    <w:rsid w:val="00C54358"/>
    <w:rsid w:val="00C75F3C"/>
    <w:rsid w:val="00DC23E6"/>
    <w:rsid w:val="00E8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2E329"/>
  <w15:chartTrackingRefBased/>
  <w15:docId w15:val="{3C480313-3619-40EB-9EC1-0CE3E9ADF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1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72C"/>
  </w:style>
  <w:style w:type="paragraph" w:styleId="Footer">
    <w:name w:val="footer"/>
    <w:basedOn w:val="Normal"/>
    <w:link w:val="FooterChar"/>
    <w:uiPriority w:val="99"/>
    <w:unhideWhenUsed/>
    <w:rsid w:val="00571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72C"/>
  </w:style>
  <w:style w:type="table" w:styleId="TableGrid">
    <w:name w:val="Table Grid"/>
    <w:basedOn w:val="TableNormal"/>
    <w:uiPriority w:val="39"/>
    <w:rsid w:val="00571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52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onsung</dc:creator>
  <cp:keywords/>
  <dc:description/>
  <cp:lastModifiedBy>Folakemi Adenugba</cp:lastModifiedBy>
  <cp:revision>2</cp:revision>
  <dcterms:created xsi:type="dcterms:W3CDTF">2023-01-11T09:30:00Z</dcterms:created>
  <dcterms:modified xsi:type="dcterms:W3CDTF">2023-01-11T09:30:00Z</dcterms:modified>
</cp:coreProperties>
</file>